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Table 7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Convergent/parallel </w:t>
      </w:r>
      <w:bookmarkStart w:id="0" w:name="OLE_LINK31"/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functional site analys</w:t>
      </w:r>
      <w:r>
        <w:rPr>
          <w:rFonts w:hint="eastAsia" w:cs="Times New Roman"/>
          <w:b w:val="0"/>
          <w:bCs w:val="0"/>
          <w:color w:val="auto"/>
          <w:sz w:val="24"/>
          <w:szCs w:val="24"/>
          <w:lang w:val="en-US" w:eastAsia="zh-CN"/>
        </w:rPr>
        <w:t>i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(identity with sites of human)</w:t>
      </w:r>
    </w:p>
    <w:bookmarkEnd w:id="0"/>
    <w:tbl>
      <w:tblPr>
        <w:tblStyle w:val="3"/>
        <w:tblW w:w="499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670"/>
        <w:gridCol w:w="656"/>
        <w:gridCol w:w="1077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01" w:type="pct"/>
            <w:tcBorders>
              <w:top w:val="single" w:color="auto" w:sz="12" w:space="0"/>
              <w:bottom w:val="single" w:color="000000" w:sz="8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bookmarkStart w:id="1" w:name="OLE_LINK10"/>
            <w:r>
              <w:rPr>
                <w:rFonts w:hint="eastAsia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rotein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593" w:type="pct"/>
            <w:tcBorders>
              <w:top w:val="single" w:color="auto" w:sz="12" w:space="0"/>
              <w:bottom w:val="single" w:color="000000" w:sz="8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Accession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000000" w:sz="8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ites</w:t>
            </w:r>
          </w:p>
        </w:tc>
        <w:tc>
          <w:tcPr>
            <w:tcW w:w="3870" w:type="pct"/>
            <w:tcBorders>
              <w:top w:val="single" w:color="auto" w:sz="12" w:space="0"/>
              <w:bottom w:val="single" w:color="000000" w:sz="8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ite feature</w:t>
            </w:r>
            <w:bookmarkStart w:id="2" w:name="OLE_LINK19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(Uni</w:t>
            </w:r>
            <w:r>
              <w:rPr>
                <w:rFonts w:hint="eastAsia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rot or InterPro)</w:t>
            </w:r>
            <w:bookmarkEnd w:id="2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301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CAT</w:t>
            </w:r>
          </w:p>
        </w:tc>
        <w:tc>
          <w:tcPr>
            <w:tcW w:w="593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F-P04040-F1</w:t>
            </w:r>
          </w:p>
        </w:tc>
        <w:tc>
          <w:tcPr>
            <w:tcW w:w="235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2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3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13</w:t>
            </w:r>
          </w:p>
        </w:tc>
        <w:tc>
          <w:tcPr>
            <w:tcW w:w="3870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eta-strand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urn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bookmarkStart w:id="3" w:name="OLE_LINK24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Close to </w:t>
            </w:r>
            <w:bookmarkStart w:id="4" w:name="OLE_LINK33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odified </w:t>
            </w:r>
            <w:bookmarkEnd w:id="4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idu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site</w:t>
            </w:r>
            <w:bookmarkEnd w:id="3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511, 51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30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OD1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F-P04179-F1</w:t>
            </w:r>
          </w:p>
        </w:tc>
        <w:tc>
          <w:tcPr>
            <w:tcW w:w="23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387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bookmarkStart w:id="5" w:name="OLE_LINK23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eta-strand; close to phosphoserine</w:t>
            </w:r>
            <w:bookmarkEnd w:id="5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modification si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30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OD2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F-P04179-F1</w:t>
            </w:r>
          </w:p>
        </w:tc>
        <w:tc>
          <w:tcPr>
            <w:tcW w:w="23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387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Close to 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atural variant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sit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0);</w:t>
            </w:r>
            <w:bookmarkStart w:id="6" w:name="OLE_LINK27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Transit peptide</w:t>
            </w:r>
            <w:bookmarkEnd w:id="6"/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Helix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close to </w:t>
            </w:r>
            <w:r>
              <w:rPr>
                <w:rFonts w:hint="eastAsia" w:ascii="Times New Roman" w:hAnsi="Times New Roman" w:eastAsia="sans-serif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modified residue sit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5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30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OD3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F-P08294-F1</w:t>
            </w:r>
          </w:p>
        </w:tc>
        <w:tc>
          <w:tcPr>
            <w:tcW w:w="23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07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6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63</w:t>
            </w:r>
          </w:p>
        </w:tc>
        <w:tc>
          <w:tcPr>
            <w:tcW w:w="387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lose to glycosylation site; beta-strand; disulfide bond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eta-strand; disulfide bond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eta-strand; disulfide bon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30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GPX1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redicted using the I-TASSER website</w:t>
            </w:r>
          </w:p>
        </w:tc>
        <w:tc>
          <w:tcPr>
            <w:tcW w:w="23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4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9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1</w:t>
            </w:r>
          </w:p>
        </w:tc>
        <w:tc>
          <w:tcPr>
            <w:tcW w:w="387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lose to 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tive sit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49); Helix; close to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atalytic residue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49)</w:t>
            </w:r>
            <w:bookmarkStart w:id="7" w:name="OLE_LINK13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InterPro)</w:t>
            </w:r>
            <w:bookmarkEnd w:id="7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; 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lutathione peroxidase active site (InterPro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Close to modified residue (88); close to dimer interface </w:t>
            </w:r>
            <w:bookmarkStart w:id="8" w:name="OLE_LINK7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88)</w:t>
            </w:r>
            <w:bookmarkEnd w:id="8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InterPro);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lose to modified residue si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30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GPX2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redicted using the I-TASSER website</w:t>
            </w:r>
          </w:p>
        </w:tc>
        <w:tc>
          <w:tcPr>
            <w:tcW w:w="23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387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eta-strand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elix; close to active site (40); close to glutathione peroxidase active site (InterPro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" w:hRule="atLeast"/>
        </w:trPr>
        <w:tc>
          <w:tcPr>
            <w:tcW w:w="301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GPX3</w:t>
            </w:r>
          </w:p>
        </w:tc>
        <w:tc>
          <w:tcPr>
            <w:tcW w:w="593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redicted using the I-TASSER website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2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4</w:t>
            </w:r>
          </w:p>
        </w:tc>
        <w:tc>
          <w:tcPr>
            <w:tcW w:w="387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elix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elix</w:t>
            </w:r>
          </w:p>
        </w:tc>
      </w:tr>
      <w:bookmarkEnd w:id="1"/>
    </w:tbl>
    <w:p>
      <w:pPr>
        <w:spacing w:line="360" w:lineRule="auto"/>
      </w:pPr>
      <w:bookmarkStart w:id="9" w:name="OLE_LINK34"/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Numbers in parentheses are indicated as functional sites adjacent to that detected sites.</w:t>
      </w:r>
      <w:bookmarkEnd w:id="9"/>
      <w:bookmarkStart w:id="10" w:name="_GoBack"/>
      <w:bookmarkEnd w:id="1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jY2NiMDcwOGRjMDUwMjJhZGFmNzViZjU0MzljMzUifQ=="/>
  </w:docVars>
  <w:rsids>
    <w:rsidRoot w:val="00000000"/>
    <w:rsid w:val="5BD5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4:05:14Z</dcterms:created>
  <dc:creator>30879</dc:creator>
  <cp:lastModifiedBy>逸熙</cp:lastModifiedBy>
  <dcterms:modified xsi:type="dcterms:W3CDTF">2024-03-29T14:0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29EF113A9E24F38A4EF128D7768AA69_12</vt:lpwstr>
  </property>
</Properties>
</file>